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1275"/>
        <w:gridCol w:w="1843"/>
        <w:gridCol w:w="1134"/>
        <w:gridCol w:w="1418"/>
        <w:gridCol w:w="1134"/>
        <w:gridCol w:w="1134"/>
        <w:gridCol w:w="1949"/>
      </w:tblGrid>
      <w:tr w:rsidR="004D4A47" w:rsidRPr="0060629C" w14:paraId="2090240B" w14:textId="77777777" w:rsidTr="00042CEB">
        <w:tc>
          <w:tcPr>
            <w:tcW w:w="14277" w:type="dxa"/>
            <w:gridSpan w:val="9"/>
          </w:tcPr>
          <w:p w14:paraId="16A705A4" w14:textId="398900D3" w:rsidR="004D4A47" w:rsidRPr="00BC1EC7" w:rsidRDefault="00825E31" w:rsidP="003D32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ppleme</w:t>
            </w:r>
            <w:r w:rsidR="00C57A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ary table 1: </w:t>
            </w:r>
            <w:r w:rsidRPr="00825E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seline demographics and clinical characteristics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825E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months </w:t>
            </w:r>
            <w:r w:rsidR="00C203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p</w:t>
            </w:r>
            <w:r w:rsidRPr="00825E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ients with </w:t>
            </w:r>
            <w:r w:rsidR="00C203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-</w:t>
            </w:r>
            <w:r w:rsidRPr="00825E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nths follow up (PD-FUS, n = </w:t>
            </w:r>
            <w:r w:rsidR="00C203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825E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PD-ODT, n = </w:t>
            </w:r>
            <w:r w:rsidR="00C203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825E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C57A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532846" w:rsidRPr="0060629C" w14:paraId="4F13D053" w14:textId="77777777" w:rsidTr="00BC11E9">
        <w:tc>
          <w:tcPr>
            <w:tcW w:w="3256" w:type="dxa"/>
          </w:tcPr>
          <w:p w14:paraId="3F526E53" w14:textId="77777777" w:rsidR="00532846" w:rsidRPr="00825E31" w:rsidRDefault="00532846" w:rsidP="00532846">
            <w:pPr>
              <w:rPr>
                <w:lang w:val="en-GB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591585B8" w14:textId="1B358416" w:rsidR="00532846" w:rsidRDefault="00532846" w:rsidP="00532846">
            <w:pPr>
              <w:jc w:val="center"/>
            </w:pPr>
            <w:r w:rsidRPr="00BC1EC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843" w:type="dxa"/>
            <w:vMerge w:val="restart"/>
            <w:vAlign w:val="center"/>
          </w:tcPr>
          <w:p w14:paraId="6F190ED0" w14:textId="0D83C151" w:rsidR="00532846" w:rsidRPr="00046F85" w:rsidRDefault="00532846" w:rsidP="00532846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 value </w:t>
            </w:r>
            <w:r w:rsidR="00D01B3F" w:rsidRPr="009276B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</w:p>
          <w:p w14:paraId="29B7D5F6" w14:textId="2F5A4510" w:rsidR="00532846" w:rsidRPr="00982A6F" w:rsidRDefault="00532846" w:rsidP="00532846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differences at baseline)</w:t>
            </w:r>
          </w:p>
        </w:tc>
        <w:tc>
          <w:tcPr>
            <w:tcW w:w="2552" w:type="dxa"/>
            <w:gridSpan w:val="2"/>
            <w:vAlign w:val="center"/>
          </w:tcPr>
          <w:p w14:paraId="3FD1B2DA" w14:textId="66EC2067" w:rsidR="00532846" w:rsidRDefault="0089673E" w:rsidP="00532846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2</w:t>
            </w:r>
            <w:r w:rsidR="00532846" w:rsidRPr="00BC1EC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months</w:t>
            </w:r>
          </w:p>
        </w:tc>
        <w:tc>
          <w:tcPr>
            <w:tcW w:w="2268" w:type="dxa"/>
            <w:gridSpan w:val="2"/>
            <w:vAlign w:val="center"/>
          </w:tcPr>
          <w:p w14:paraId="7598271F" w14:textId="35ADE30C" w:rsidR="00532846" w:rsidRDefault="00532846" w:rsidP="00532846">
            <w:pPr>
              <w:jc w:val="center"/>
            </w:pPr>
            <w:r w:rsidRPr="00BC1EC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nge from baseline 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9276BE" w:rsidRPr="009276B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949" w:type="dxa"/>
            <w:vMerge w:val="restart"/>
            <w:vAlign w:val="center"/>
          </w:tcPr>
          <w:p w14:paraId="2505D6B6" w14:textId="0278C726" w:rsidR="00532846" w:rsidRPr="009276BE" w:rsidRDefault="00532846" w:rsidP="00532846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C1EC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D01B3F" w:rsidRPr="009276B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</w:p>
          <w:p w14:paraId="6921C1C7" w14:textId="6C0AD629" w:rsidR="00532846" w:rsidRPr="00532846" w:rsidRDefault="00532846" w:rsidP="00532846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Change from baseline)</w:t>
            </w:r>
          </w:p>
        </w:tc>
      </w:tr>
      <w:tr w:rsidR="00532846" w14:paraId="4983B347" w14:textId="77777777" w:rsidTr="00BC11E9">
        <w:tc>
          <w:tcPr>
            <w:tcW w:w="3256" w:type="dxa"/>
          </w:tcPr>
          <w:p w14:paraId="462BE29C" w14:textId="77777777" w:rsidR="00532846" w:rsidRPr="00532846" w:rsidRDefault="00532846" w:rsidP="00532846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CA14813" w14:textId="2A41D73E" w:rsidR="00532846" w:rsidRDefault="00532846" w:rsidP="00532846">
            <w:pPr>
              <w:jc w:val="center"/>
            </w:pPr>
            <w:r w:rsidRPr="002E43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D-FUS</w:t>
            </w:r>
          </w:p>
        </w:tc>
        <w:tc>
          <w:tcPr>
            <w:tcW w:w="1275" w:type="dxa"/>
            <w:vAlign w:val="center"/>
          </w:tcPr>
          <w:p w14:paraId="7256CCBA" w14:textId="3AEB303A" w:rsidR="00532846" w:rsidRDefault="00532846" w:rsidP="00532846">
            <w:pPr>
              <w:jc w:val="center"/>
            </w:pPr>
            <w:r w:rsidRPr="002E43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D-ODT</w:t>
            </w:r>
          </w:p>
        </w:tc>
        <w:tc>
          <w:tcPr>
            <w:tcW w:w="1843" w:type="dxa"/>
            <w:vMerge/>
            <w:vAlign w:val="center"/>
          </w:tcPr>
          <w:p w14:paraId="06F8F4E2" w14:textId="77777777" w:rsidR="00532846" w:rsidRDefault="00532846" w:rsidP="00532846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7D73894" w14:textId="6BA5FE94" w:rsidR="00532846" w:rsidRDefault="00532846" w:rsidP="00532846">
            <w:pPr>
              <w:jc w:val="center"/>
            </w:pPr>
            <w:r w:rsidRPr="002E43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D-FUS</w:t>
            </w:r>
          </w:p>
        </w:tc>
        <w:tc>
          <w:tcPr>
            <w:tcW w:w="1418" w:type="dxa"/>
            <w:vAlign w:val="center"/>
          </w:tcPr>
          <w:p w14:paraId="36A23B44" w14:textId="5A2467FA" w:rsidR="00532846" w:rsidRDefault="00532846" w:rsidP="00532846">
            <w:pPr>
              <w:jc w:val="center"/>
            </w:pPr>
            <w:r w:rsidRPr="002E43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D-ODT</w:t>
            </w:r>
          </w:p>
        </w:tc>
        <w:tc>
          <w:tcPr>
            <w:tcW w:w="1134" w:type="dxa"/>
            <w:vAlign w:val="center"/>
          </w:tcPr>
          <w:p w14:paraId="08C86DB5" w14:textId="41B5D788" w:rsidR="00532846" w:rsidRDefault="00532846" w:rsidP="00532846">
            <w:pPr>
              <w:jc w:val="center"/>
            </w:pPr>
            <w:r w:rsidRPr="002E43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D-FUS</w:t>
            </w:r>
          </w:p>
        </w:tc>
        <w:tc>
          <w:tcPr>
            <w:tcW w:w="1134" w:type="dxa"/>
            <w:vAlign w:val="center"/>
          </w:tcPr>
          <w:p w14:paraId="0C256F9B" w14:textId="781A63F4" w:rsidR="00532846" w:rsidRDefault="00532846" w:rsidP="00532846">
            <w:pPr>
              <w:jc w:val="center"/>
            </w:pPr>
            <w:r w:rsidRPr="002E43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D-ODT</w:t>
            </w:r>
          </w:p>
        </w:tc>
        <w:tc>
          <w:tcPr>
            <w:tcW w:w="1949" w:type="dxa"/>
            <w:vMerge/>
            <w:vAlign w:val="center"/>
          </w:tcPr>
          <w:p w14:paraId="13373F4A" w14:textId="77777777" w:rsidR="00532846" w:rsidRDefault="00532846" w:rsidP="00532846">
            <w:pPr>
              <w:jc w:val="center"/>
            </w:pPr>
          </w:p>
        </w:tc>
      </w:tr>
      <w:tr w:rsidR="00532846" w14:paraId="47C0F136" w14:textId="77777777" w:rsidTr="00E87CB9">
        <w:tc>
          <w:tcPr>
            <w:tcW w:w="14277" w:type="dxa"/>
            <w:gridSpan w:val="9"/>
          </w:tcPr>
          <w:p w14:paraId="0F86F711" w14:textId="7838007B" w:rsidR="00532846" w:rsidRPr="00536F06" w:rsidRDefault="00532846" w:rsidP="00532846">
            <w:pPr>
              <w:rPr>
                <w:b/>
                <w:bCs/>
              </w:rPr>
            </w:pP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mographic characteristics</w:t>
            </w:r>
          </w:p>
        </w:tc>
      </w:tr>
      <w:tr w:rsidR="00DA537A" w14:paraId="619BAF6D" w14:textId="77777777" w:rsidTr="00BC11E9">
        <w:trPr>
          <w:trHeight w:val="85"/>
        </w:trPr>
        <w:tc>
          <w:tcPr>
            <w:tcW w:w="3256" w:type="dxa"/>
            <w:vAlign w:val="center"/>
          </w:tcPr>
          <w:p w14:paraId="4FF27AA2" w14:textId="539E3683" w:rsidR="000F716B" w:rsidRPr="00536F06" w:rsidRDefault="000F716B" w:rsidP="00536F06">
            <w:pPr>
              <w:jc w:val="right"/>
              <w:rPr>
                <w:b/>
                <w:bCs/>
              </w:rPr>
            </w:pP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 (M/F)</w:t>
            </w:r>
          </w:p>
        </w:tc>
        <w:tc>
          <w:tcPr>
            <w:tcW w:w="1134" w:type="dxa"/>
          </w:tcPr>
          <w:p w14:paraId="245786C6" w14:textId="780A8E8B" w:rsidR="000F716B" w:rsidRPr="00360ED3" w:rsidRDefault="000F716B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1</w:t>
            </w:r>
          </w:p>
        </w:tc>
        <w:tc>
          <w:tcPr>
            <w:tcW w:w="1275" w:type="dxa"/>
          </w:tcPr>
          <w:p w14:paraId="4CDA1F50" w14:textId="480B648E" w:rsidR="000F716B" w:rsidRPr="00360ED3" w:rsidRDefault="000F716B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2</w:t>
            </w:r>
          </w:p>
        </w:tc>
        <w:tc>
          <w:tcPr>
            <w:tcW w:w="1843" w:type="dxa"/>
          </w:tcPr>
          <w:p w14:paraId="66F0218B" w14:textId="77777777" w:rsidR="000F716B" w:rsidRPr="00360ED3" w:rsidRDefault="000F716B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543B767" w14:textId="77777777" w:rsidR="000F716B" w:rsidRPr="00360ED3" w:rsidRDefault="000F716B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1DF9F18" w14:textId="77777777" w:rsidR="000F716B" w:rsidRPr="00360ED3" w:rsidRDefault="000F716B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AE729CB" w14:textId="77777777" w:rsidR="000F716B" w:rsidRPr="00360ED3" w:rsidRDefault="000F716B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13B34ED" w14:textId="77777777" w:rsidR="000F716B" w:rsidRPr="00360ED3" w:rsidRDefault="000F716B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</w:tcPr>
          <w:p w14:paraId="176A3C65" w14:textId="77777777" w:rsidR="000F716B" w:rsidRPr="00360ED3" w:rsidRDefault="000F716B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A537A" w14:paraId="3C84E9B7" w14:textId="77777777" w:rsidTr="00BC11E9">
        <w:tc>
          <w:tcPr>
            <w:tcW w:w="3256" w:type="dxa"/>
            <w:vAlign w:val="center"/>
          </w:tcPr>
          <w:p w14:paraId="2CA5E667" w14:textId="779E233E" w:rsidR="00BA5ED3" w:rsidRPr="00536F06" w:rsidRDefault="00BA5ED3" w:rsidP="00536F06">
            <w:pPr>
              <w:jc w:val="right"/>
              <w:rPr>
                <w:b/>
                <w:bCs/>
              </w:rPr>
            </w:pP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134" w:type="dxa"/>
          </w:tcPr>
          <w:p w14:paraId="61932B7C" w14:textId="77777777" w:rsidR="00BA5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3</w:t>
            </w:r>
          </w:p>
          <w:p w14:paraId="7384D648" w14:textId="65F826D6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0.6; 72.5)</w:t>
            </w:r>
          </w:p>
        </w:tc>
        <w:tc>
          <w:tcPr>
            <w:tcW w:w="1275" w:type="dxa"/>
          </w:tcPr>
          <w:p w14:paraId="7BF6C411" w14:textId="77777777" w:rsidR="00BA5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6</w:t>
            </w:r>
          </w:p>
          <w:p w14:paraId="4A1D7254" w14:textId="44CCC8B2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0.1; 72.1)</w:t>
            </w:r>
          </w:p>
        </w:tc>
        <w:tc>
          <w:tcPr>
            <w:tcW w:w="1843" w:type="dxa"/>
          </w:tcPr>
          <w:p w14:paraId="66B7E930" w14:textId="46AC781B" w:rsidR="00BA5ED3" w:rsidRPr="00360ED3" w:rsidRDefault="006102E1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E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</w:tcPr>
          <w:p w14:paraId="3879CD20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3BF13AD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4629F86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68EC30E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</w:tcPr>
          <w:p w14:paraId="7DDDAEB9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A537A" w14:paraId="12C09846" w14:textId="77777777" w:rsidTr="00BC11E9">
        <w:tc>
          <w:tcPr>
            <w:tcW w:w="3256" w:type="dxa"/>
            <w:vAlign w:val="center"/>
          </w:tcPr>
          <w:p w14:paraId="5206EAB8" w14:textId="08BAF1B2" w:rsidR="00BA5ED3" w:rsidRPr="00536F06" w:rsidRDefault="00BA5ED3" w:rsidP="00536F06">
            <w:pPr>
              <w:jc w:val="right"/>
              <w:rPr>
                <w:b/>
                <w:bCs/>
              </w:rPr>
            </w:pP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sease Duration (years)</w:t>
            </w:r>
          </w:p>
        </w:tc>
        <w:tc>
          <w:tcPr>
            <w:tcW w:w="1134" w:type="dxa"/>
          </w:tcPr>
          <w:p w14:paraId="6E677B7E" w14:textId="7F3C2CB4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 (2.9; 4.8)</w:t>
            </w:r>
          </w:p>
        </w:tc>
        <w:tc>
          <w:tcPr>
            <w:tcW w:w="1275" w:type="dxa"/>
          </w:tcPr>
          <w:p w14:paraId="12F98B22" w14:textId="428BDFA4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 (2.3; 4.7)</w:t>
            </w:r>
          </w:p>
        </w:tc>
        <w:tc>
          <w:tcPr>
            <w:tcW w:w="1843" w:type="dxa"/>
          </w:tcPr>
          <w:p w14:paraId="0A5B62A8" w14:textId="604CB5C4" w:rsidR="00BA5ED3" w:rsidRPr="00360ED3" w:rsidRDefault="00360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E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34</w:t>
            </w:r>
          </w:p>
        </w:tc>
        <w:tc>
          <w:tcPr>
            <w:tcW w:w="1134" w:type="dxa"/>
          </w:tcPr>
          <w:p w14:paraId="6EE48F8F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1645A8F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1F2F24C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04618FD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</w:tcPr>
          <w:p w14:paraId="0C39716A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A537A" w14:paraId="32B1DB1D" w14:textId="77777777" w:rsidTr="00BC11E9">
        <w:tc>
          <w:tcPr>
            <w:tcW w:w="3256" w:type="dxa"/>
            <w:vAlign w:val="center"/>
          </w:tcPr>
          <w:p w14:paraId="019E61B7" w14:textId="06D6E9FF" w:rsidR="00BA5ED3" w:rsidRPr="00536F06" w:rsidRDefault="00BA5ED3" w:rsidP="00536F06">
            <w:pPr>
              <w:jc w:val="right"/>
              <w:rPr>
                <w:b/>
                <w:bCs/>
              </w:rPr>
            </w:pP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 to surgery (months)</w:t>
            </w:r>
          </w:p>
        </w:tc>
        <w:tc>
          <w:tcPr>
            <w:tcW w:w="1134" w:type="dxa"/>
          </w:tcPr>
          <w:p w14:paraId="34176A5F" w14:textId="0B0F5FF0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 (1.4; 5.2)</w:t>
            </w:r>
          </w:p>
        </w:tc>
        <w:tc>
          <w:tcPr>
            <w:tcW w:w="1275" w:type="dxa"/>
          </w:tcPr>
          <w:p w14:paraId="01587D88" w14:textId="67E026FE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843" w:type="dxa"/>
          </w:tcPr>
          <w:p w14:paraId="3AD4802B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545C4D6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09CE67C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E430B58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D17292D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</w:tcPr>
          <w:p w14:paraId="2C938714" w14:textId="77777777" w:rsidR="00BA5ED3" w:rsidRPr="00360ED3" w:rsidRDefault="00BA5ED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A537A" w:rsidRPr="004225C9" w14:paraId="02C70309" w14:textId="77777777" w:rsidTr="009276BE">
        <w:trPr>
          <w:trHeight w:val="315"/>
        </w:trPr>
        <w:tc>
          <w:tcPr>
            <w:tcW w:w="3256" w:type="dxa"/>
            <w:vAlign w:val="center"/>
          </w:tcPr>
          <w:p w14:paraId="6C2FC0FF" w14:textId="7DDB952E" w:rsidR="00B71377" w:rsidRPr="00536F06" w:rsidRDefault="00B71377" w:rsidP="00536F06">
            <w:pPr>
              <w:jc w:val="right"/>
              <w:rPr>
                <w:b/>
                <w:bCs/>
                <w:lang w:val="en-GB"/>
              </w:rPr>
            </w:pP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 to follow-up visit (months)</w:t>
            </w:r>
          </w:p>
        </w:tc>
        <w:tc>
          <w:tcPr>
            <w:tcW w:w="1134" w:type="dxa"/>
          </w:tcPr>
          <w:p w14:paraId="7F0BF231" w14:textId="3BD29582" w:rsidR="00B71377" w:rsidRPr="00360ED3" w:rsidRDefault="00B71377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08572FE0" w14:textId="0E95F099" w:rsidR="00B71377" w:rsidRPr="00360ED3" w:rsidRDefault="00B71377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13D45169" w14:textId="77777777" w:rsidR="00B71377" w:rsidRPr="00360ED3" w:rsidRDefault="00B71377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F24C00A" w14:textId="77777777" w:rsidR="00B71377" w:rsidRDefault="00B71377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7</w:t>
            </w:r>
          </w:p>
          <w:p w14:paraId="5343E2FD" w14:textId="0FE7FB5B" w:rsidR="00B71377" w:rsidRPr="00360ED3" w:rsidRDefault="00B71377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.1; 13.5)</w:t>
            </w:r>
          </w:p>
        </w:tc>
        <w:tc>
          <w:tcPr>
            <w:tcW w:w="1418" w:type="dxa"/>
          </w:tcPr>
          <w:p w14:paraId="51A27C9E" w14:textId="77777777" w:rsidR="00B71377" w:rsidRDefault="00B71377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</w:t>
            </w:r>
          </w:p>
          <w:p w14:paraId="6E67E670" w14:textId="619399D4" w:rsidR="00B71377" w:rsidRPr="00360ED3" w:rsidRDefault="00B71377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3.5; 17.6)</w:t>
            </w:r>
          </w:p>
        </w:tc>
        <w:tc>
          <w:tcPr>
            <w:tcW w:w="1134" w:type="dxa"/>
          </w:tcPr>
          <w:p w14:paraId="2300516C" w14:textId="77777777" w:rsidR="00B71377" w:rsidRPr="00360ED3" w:rsidRDefault="00B71377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E406417" w14:textId="77777777" w:rsidR="00B71377" w:rsidRPr="00360ED3" w:rsidRDefault="00B71377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</w:tcPr>
          <w:p w14:paraId="674CA79C" w14:textId="77777777" w:rsidR="00B71377" w:rsidRPr="00360ED3" w:rsidRDefault="00B71377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32846" w:rsidRPr="004225C9" w14:paraId="40218D7C" w14:textId="77777777" w:rsidTr="00C0215C">
        <w:tc>
          <w:tcPr>
            <w:tcW w:w="14277" w:type="dxa"/>
            <w:gridSpan w:val="9"/>
          </w:tcPr>
          <w:p w14:paraId="0822F51A" w14:textId="4A5DBAB2" w:rsidR="00532846" w:rsidRPr="00536F06" w:rsidRDefault="00532846" w:rsidP="00532846">
            <w:pPr>
              <w:rPr>
                <w:b/>
                <w:bCs/>
                <w:lang w:val="en-GB"/>
              </w:rPr>
            </w:pP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tor outcome</w:t>
            </w:r>
            <w:r w:rsidR="000E1C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0E1C02" w:rsidRPr="00264D79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(ON medication)</w:t>
            </w:r>
          </w:p>
        </w:tc>
      </w:tr>
      <w:tr w:rsidR="00DA537A" w:rsidRPr="004225C9" w14:paraId="4EEB8E3C" w14:textId="77777777" w:rsidTr="00BC11E9">
        <w:tc>
          <w:tcPr>
            <w:tcW w:w="3256" w:type="dxa"/>
            <w:vAlign w:val="center"/>
          </w:tcPr>
          <w:p w14:paraId="623DB0DE" w14:textId="0245CA7C" w:rsidR="00572F24" w:rsidRPr="00A55923" w:rsidRDefault="00572F24" w:rsidP="00536F06">
            <w:pPr>
              <w:jc w:val="right"/>
              <w:rPr>
                <w:vertAlign w:val="superscript"/>
                <w:lang w:val="en-GB"/>
              </w:rPr>
            </w:pP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DS-UPDRS-III</w:t>
            </w:r>
            <w:r w:rsidR="000E1C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0E1C02" w:rsidRPr="000E1C02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total score</w:t>
            </w:r>
            <w:r w:rsidR="00A5592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A559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698D708B" w14:textId="77777777" w:rsidR="00572F24" w:rsidRDefault="00572F24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</w:t>
            </w:r>
          </w:p>
          <w:p w14:paraId="73B7159A" w14:textId="7223799B" w:rsidR="00572F24" w:rsidRPr="00360ED3" w:rsidRDefault="00572F24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6.5; 29.0)</w:t>
            </w:r>
          </w:p>
        </w:tc>
        <w:tc>
          <w:tcPr>
            <w:tcW w:w="1275" w:type="dxa"/>
          </w:tcPr>
          <w:p w14:paraId="55FD2BD7" w14:textId="77777777" w:rsidR="00572F24" w:rsidRDefault="00572F24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5</w:t>
            </w:r>
          </w:p>
          <w:p w14:paraId="51C4B6CC" w14:textId="6C87ACBF" w:rsidR="00572F24" w:rsidRPr="00360ED3" w:rsidRDefault="00572F24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9.1; 29.6)</w:t>
            </w:r>
          </w:p>
        </w:tc>
        <w:tc>
          <w:tcPr>
            <w:tcW w:w="1843" w:type="dxa"/>
          </w:tcPr>
          <w:p w14:paraId="02A581B6" w14:textId="6E77F4BB" w:rsidR="00572F24" w:rsidRPr="00360ED3" w:rsidRDefault="007A7C73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70</w:t>
            </w:r>
          </w:p>
        </w:tc>
        <w:tc>
          <w:tcPr>
            <w:tcW w:w="1134" w:type="dxa"/>
          </w:tcPr>
          <w:p w14:paraId="71342061" w14:textId="77777777" w:rsidR="00572F24" w:rsidRDefault="00572F24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0</w:t>
            </w:r>
          </w:p>
          <w:p w14:paraId="226DCF2D" w14:textId="77CB0E9D" w:rsidR="00572F24" w:rsidRPr="00360ED3" w:rsidRDefault="00572F24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.5; 16.0)</w:t>
            </w:r>
          </w:p>
        </w:tc>
        <w:tc>
          <w:tcPr>
            <w:tcW w:w="1418" w:type="dxa"/>
          </w:tcPr>
          <w:p w14:paraId="43FC9419" w14:textId="77777777" w:rsidR="00572F24" w:rsidRDefault="00572F24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3</w:t>
            </w:r>
          </w:p>
          <w:p w14:paraId="69B1C3B2" w14:textId="4BCA4EAF" w:rsidR="00572F24" w:rsidRPr="00360ED3" w:rsidRDefault="00572F24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.4; 36.5)</w:t>
            </w:r>
          </w:p>
        </w:tc>
        <w:tc>
          <w:tcPr>
            <w:tcW w:w="1134" w:type="dxa"/>
          </w:tcPr>
          <w:p w14:paraId="7D6A3A4F" w14:textId="77777777" w:rsidR="007623D8" w:rsidRDefault="003C2C50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2C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5</w:t>
            </w:r>
            <w:r w:rsidR="007730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2C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63AD660B" w14:textId="355AF4B3" w:rsidR="00572F24" w:rsidRPr="00360ED3" w:rsidRDefault="00B654B1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3C2C50" w:rsidRPr="003C2C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4</w:t>
            </w:r>
            <w:r w:rsidR="007730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C2C50" w:rsidRPr="003C2C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3C2C50" w:rsidRPr="003C2C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6</w:t>
            </w:r>
            <w:r w:rsidR="007730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134" w:type="dxa"/>
          </w:tcPr>
          <w:p w14:paraId="2805260A" w14:textId="77777777" w:rsidR="007623D8" w:rsidRDefault="00A1594B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59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7730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159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0E30A0CC" w14:textId="280A239E" w:rsidR="00572F24" w:rsidRPr="00360ED3" w:rsidRDefault="00B654B1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A1594B" w:rsidRPr="00A159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0</w:t>
            </w:r>
            <w:r w:rsidR="007730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; </w:t>
            </w:r>
            <w:r w:rsidR="00A1594B" w:rsidRPr="00A159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="007730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1594B" w:rsidRPr="00A159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49" w:type="dxa"/>
          </w:tcPr>
          <w:p w14:paraId="7A955BB1" w14:textId="1DEC2DC7" w:rsidR="00572F24" w:rsidRPr="00360ED3" w:rsidRDefault="00542CCC" w:rsidP="00FC25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26</w:t>
            </w:r>
          </w:p>
        </w:tc>
      </w:tr>
      <w:tr w:rsidR="006A3249" w:rsidRPr="004225C9" w14:paraId="4D70DB0E" w14:textId="77777777" w:rsidTr="00BC11E9">
        <w:tc>
          <w:tcPr>
            <w:tcW w:w="3256" w:type="dxa"/>
            <w:vAlign w:val="center"/>
          </w:tcPr>
          <w:p w14:paraId="0A3178AB" w14:textId="4A75AB93" w:rsidR="006A3249" w:rsidRPr="006A3249" w:rsidRDefault="006A3249" w:rsidP="006A324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A324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Tremor</w:t>
            </w:r>
            <w:r w:rsidR="000E1C02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 xml:space="preserve"> </w:t>
            </w:r>
            <w:r w:rsidRPr="006A3249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26EEE468" w14:textId="21B9BBAB" w:rsidR="006A3249" w:rsidRPr="00BC34B0" w:rsidRDefault="00F642A1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8.0 (6.0; 9.</w:t>
            </w:r>
            <w:r w:rsidR="00154613"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5)</w:t>
            </w:r>
          </w:p>
        </w:tc>
        <w:tc>
          <w:tcPr>
            <w:tcW w:w="1275" w:type="dxa"/>
          </w:tcPr>
          <w:p w14:paraId="35BD2AAC" w14:textId="132C8262" w:rsidR="006A3249" w:rsidRPr="00BC34B0" w:rsidRDefault="00154613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8.0 (6.0; 11.3)</w:t>
            </w:r>
          </w:p>
        </w:tc>
        <w:tc>
          <w:tcPr>
            <w:tcW w:w="1843" w:type="dxa"/>
          </w:tcPr>
          <w:p w14:paraId="351AC780" w14:textId="5C89B2EE" w:rsidR="006A3249" w:rsidRPr="00BC34B0" w:rsidRDefault="00D0118B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.733</w:t>
            </w:r>
          </w:p>
        </w:tc>
        <w:tc>
          <w:tcPr>
            <w:tcW w:w="1134" w:type="dxa"/>
          </w:tcPr>
          <w:p w14:paraId="5F644A1F" w14:textId="5FC0D98C" w:rsidR="006A3249" w:rsidRPr="00BC34B0" w:rsidRDefault="000B01F6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1.5 (</w:t>
            </w:r>
            <w:r w:rsidR="00CD02D7"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1.0</w:t>
            </w:r>
            <w:r w:rsidR="00FB2E2F"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; 2.</w:t>
            </w:r>
            <w:r w:rsidR="00CD02D7"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5</w:t>
            </w:r>
            <w:r w:rsidR="00FB2E2F"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14:paraId="257C7230" w14:textId="407E5647" w:rsidR="006A3249" w:rsidRPr="00BC34B0" w:rsidRDefault="00FB2E2F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8.5 (6.0; 10.8)</w:t>
            </w:r>
          </w:p>
        </w:tc>
        <w:tc>
          <w:tcPr>
            <w:tcW w:w="1134" w:type="dxa"/>
          </w:tcPr>
          <w:p w14:paraId="323556A2" w14:textId="406EC057" w:rsidR="006A3249" w:rsidRPr="00DC1BED" w:rsidRDefault="004745D1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C1BED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74.2 (</w:t>
            </w:r>
            <w:r w:rsidR="00B52644" w:rsidRPr="00DC1BED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63.9; 82.8)</w:t>
            </w:r>
          </w:p>
        </w:tc>
        <w:tc>
          <w:tcPr>
            <w:tcW w:w="1134" w:type="dxa"/>
          </w:tcPr>
          <w:p w14:paraId="43494B5C" w14:textId="5B5742A5" w:rsidR="006A3249" w:rsidRPr="00DC1BED" w:rsidRDefault="00B52644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C1BED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0.0 (-12.5; 3.3)</w:t>
            </w:r>
          </w:p>
        </w:tc>
        <w:tc>
          <w:tcPr>
            <w:tcW w:w="1949" w:type="dxa"/>
          </w:tcPr>
          <w:p w14:paraId="6DDCDF56" w14:textId="6AB28A3D" w:rsidR="006A3249" w:rsidRPr="003C5C2E" w:rsidRDefault="003C5C2E" w:rsidP="006A32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C5C2E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.008</w:t>
            </w:r>
          </w:p>
        </w:tc>
      </w:tr>
      <w:tr w:rsidR="006A3249" w:rsidRPr="004225C9" w14:paraId="57D46742" w14:textId="77777777" w:rsidTr="00BC11E9">
        <w:tc>
          <w:tcPr>
            <w:tcW w:w="3256" w:type="dxa"/>
            <w:vAlign w:val="center"/>
          </w:tcPr>
          <w:p w14:paraId="72711D62" w14:textId="1F43FD8B" w:rsidR="006A3249" w:rsidRPr="006A3249" w:rsidRDefault="006A3249" w:rsidP="006A324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A324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Rigidity</w:t>
            </w:r>
            <w:r w:rsidR="000E1C02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 xml:space="preserve"> </w:t>
            </w:r>
            <w:r w:rsidRPr="006A3249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78813C66" w14:textId="74E5AA31" w:rsidR="006A3249" w:rsidRPr="00BC34B0" w:rsidRDefault="00154613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3.5</w:t>
            </w:r>
            <w:r w:rsidR="00ED4D58"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(2.0; 5.5)</w:t>
            </w:r>
          </w:p>
        </w:tc>
        <w:tc>
          <w:tcPr>
            <w:tcW w:w="1275" w:type="dxa"/>
          </w:tcPr>
          <w:p w14:paraId="10F70261" w14:textId="74406E40" w:rsidR="006A3249" w:rsidRPr="00BC34B0" w:rsidRDefault="00ED4D58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3.5 (3.0; 4.3)</w:t>
            </w:r>
          </w:p>
        </w:tc>
        <w:tc>
          <w:tcPr>
            <w:tcW w:w="1843" w:type="dxa"/>
          </w:tcPr>
          <w:p w14:paraId="6F22F750" w14:textId="6D273D15" w:rsidR="006A3249" w:rsidRPr="00BC34B0" w:rsidRDefault="007712E6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.999</w:t>
            </w:r>
          </w:p>
        </w:tc>
        <w:tc>
          <w:tcPr>
            <w:tcW w:w="1134" w:type="dxa"/>
          </w:tcPr>
          <w:p w14:paraId="2B769B1F" w14:textId="355B0916" w:rsidR="006A3249" w:rsidRPr="00BC34B0" w:rsidRDefault="00CD02D7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1.5 (0.8; 2.3)</w:t>
            </w:r>
          </w:p>
        </w:tc>
        <w:tc>
          <w:tcPr>
            <w:tcW w:w="1418" w:type="dxa"/>
          </w:tcPr>
          <w:p w14:paraId="0029ACD6" w14:textId="521924C3" w:rsidR="006A3249" w:rsidRPr="00BC34B0" w:rsidRDefault="0091275B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3.5 (1.8; 6.3)</w:t>
            </w:r>
          </w:p>
        </w:tc>
        <w:tc>
          <w:tcPr>
            <w:tcW w:w="1134" w:type="dxa"/>
          </w:tcPr>
          <w:p w14:paraId="59D84689" w14:textId="515ADFB2" w:rsidR="006A3249" w:rsidRPr="00DC1BED" w:rsidRDefault="00BE570B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C1BED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68.</w:t>
            </w:r>
            <w:r w:rsidR="00312506" w:rsidRPr="00DC1BED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6 (42.9; 85.0)</w:t>
            </w:r>
          </w:p>
        </w:tc>
        <w:tc>
          <w:tcPr>
            <w:tcW w:w="1134" w:type="dxa"/>
          </w:tcPr>
          <w:p w14:paraId="5916E9D5" w14:textId="08FF843A" w:rsidR="006A3249" w:rsidRPr="00DC1BED" w:rsidRDefault="00312506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C1BED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0.0 (-100.0; </w:t>
            </w:r>
            <w:r w:rsidR="00407437" w:rsidRPr="00DC1BED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48.75)</w:t>
            </w:r>
          </w:p>
        </w:tc>
        <w:tc>
          <w:tcPr>
            <w:tcW w:w="1949" w:type="dxa"/>
          </w:tcPr>
          <w:p w14:paraId="5F158677" w14:textId="7678C8AD" w:rsidR="006A3249" w:rsidRPr="00E479ED" w:rsidRDefault="00E479ED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E479ED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.17</w:t>
            </w:r>
          </w:p>
        </w:tc>
      </w:tr>
      <w:tr w:rsidR="006A3249" w:rsidRPr="004225C9" w14:paraId="29D53775" w14:textId="77777777" w:rsidTr="00BC11E9">
        <w:tc>
          <w:tcPr>
            <w:tcW w:w="3256" w:type="dxa"/>
            <w:vAlign w:val="center"/>
          </w:tcPr>
          <w:p w14:paraId="0FE412BA" w14:textId="0E6272D9" w:rsidR="006A3249" w:rsidRPr="006A3249" w:rsidRDefault="006A3249" w:rsidP="006A324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A324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Bradykinesia</w:t>
            </w:r>
            <w:r w:rsidR="000E1C02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 xml:space="preserve"> </w:t>
            </w:r>
            <w:r w:rsidRPr="006A3249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3BAF27FC" w14:textId="5437B08C" w:rsidR="006A3249" w:rsidRPr="00BC34B0" w:rsidRDefault="00ED4D58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7</w:t>
            </w:r>
            <w:r w:rsidR="00283022"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.0 (4.8; 8.3)</w:t>
            </w:r>
          </w:p>
        </w:tc>
        <w:tc>
          <w:tcPr>
            <w:tcW w:w="1275" w:type="dxa"/>
          </w:tcPr>
          <w:p w14:paraId="499DD426" w14:textId="250ABF72" w:rsidR="006A3249" w:rsidRPr="00BC34B0" w:rsidRDefault="00283022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7.0 (6.5; 8.</w:t>
            </w:r>
            <w:r w:rsidR="006B7A8C"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5</w:t>
            </w: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</w:tcPr>
          <w:p w14:paraId="46E09B55" w14:textId="05CB68A2" w:rsidR="006A3249" w:rsidRPr="00BC34B0" w:rsidRDefault="007712E6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.732</w:t>
            </w:r>
          </w:p>
        </w:tc>
        <w:tc>
          <w:tcPr>
            <w:tcW w:w="1134" w:type="dxa"/>
          </w:tcPr>
          <w:p w14:paraId="31B3EA71" w14:textId="649386F1" w:rsidR="006A3249" w:rsidRPr="00BC34B0" w:rsidRDefault="00CC5621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4.5 (2.8; 6.3)</w:t>
            </w:r>
          </w:p>
        </w:tc>
        <w:tc>
          <w:tcPr>
            <w:tcW w:w="1418" w:type="dxa"/>
          </w:tcPr>
          <w:p w14:paraId="5E35AD5E" w14:textId="2E61ECA0" w:rsidR="006A3249" w:rsidRPr="00BC34B0" w:rsidRDefault="00CC5621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9.5 (3.8; </w:t>
            </w:r>
            <w:r w:rsidR="00BC34B0" w:rsidRPr="00BC34B0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13.5)</w:t>
            </w:r>
          </w:p>
        </w:tc>
        <w:tc>
          <w:tcPr>
            <w:tcW w:w="1134" w:type="dxa"/>
          </w:tcPr>
          <w:p w14:paraId="4C48D174" w14:textId="2392B1EA" w:rsidR="006A3249" w:rsidRPr="00DC1BED" w:rsidRDefault="0008052D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C1BED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4.2 (-37.5; 35.4)</w:t>
            </w:r>
          </w:p>
        </w:tc>
        <w:tc>
          <w:tcPr>
            <w:tcW w:w="1134" w:type="dxa"/>
          </w:tcPr>
          <w:p w14:paraId="209834F8" w14:textId="015A1D5B" w:rsidR="006A3249" w:rsidRPr="00DC1BED" w:rsidRDefault="00F60AA5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C1BED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-2.5 (-75.0;</w:t>
            </w:r>
            <w:r w:rsidR="000861F3" w:rsidRPr="00DC1BED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35.0)</w:t>
            </w:r>
          </w:p>
        </w:tc>
        <w:tc>
          <w:tcPr>
            <w:tcW w:w="1949" w:type="dxa"/>
          </w:tcPr>
          <w:p w14:paraId="0A34E22B" w14:textId="58B26C33" w:rsidR="006A3249" w:rsidRPr="00E479ED" w:rsidRDefault="00E479ED" w:rsidP="006A324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E479ED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.933</w:t>
            </w:r>
          </w:p>
        </w:tc>
      </w:tr>
      <w:tr w:rsidR="006A3249" w:rsidRPr="004225C9" w14:paraId="18F67B96" w14:textId="77777777" w:rsidTr="00BC11E9">
        <w:tc>
          <w:tcPr>
            <w:tcW w:w="3256" w:type="dxa"/>
            <w:vAlign w:val="center"/>
          </w:tcPr>
          <w:p w14:paraId="3DBC743B" w14:textId="6E2E83C6" w:rsidR="006A3249" w:rsidRPr="00536F06" w:rsidRDefault="006A3249" w:rsidP="006A3249">
            <w:pPr>
              <w:jc w:val="right"/>
              <w:rPr>
                <w:b/>
                <w:bCs/>
                <w:lang w:val="en-GB"/>
              </w:rPr>
            </w:pP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01C3CC83" w14:textId="2BFB0CD4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; 2)</w:t>
            </w:r>
          </w:p>
        </w:tc>
        <w:tc>
          <w:tcPr>
            <w:tcW w:w="1275" w:type="dxa"/>
          </w:tcPr>
          <w:p w14:paraId="4F895F3B" w14:textId="5927FB2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; 2)</w:t>
            </w:r>
          </w:p>
        </w:tc>
        <w:tc>
          <w:tcPr>
            <w:tcW w:w="1843" w:type="dxa"/>
          </w:tcPr>
          <w:p w14:paraId="641749A1" w14:textId="00A2306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97</w:t>
            </w:r>
          </w:p>
        </w:tc>
        <w:tc>
          <w:tcPr>
            <w:tcW w:w="1134" w:type="dxa"/>
          </w:tcPr>
          <w:p w14:paraId="6C70853F" w14:textId="2B3973FB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; 2)</w:t>
            </w:r>
          </w:p>
        </w:tc>
        <w:tc>
          <w:tcPr>
            <w:tcW w:w="1418" w:type="dxa"/>
          </w:tcPr>
          <w:p w14:paraId="33B4A0F9" w14:textId="562326F2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; 3)</w:t>
            </w:r>
          </w:p>
        </w:tc>
        <w:tc>
          <w:tcPr>
            <w:tcW w:w="1134" w:type="dxa"/>
          </w:tcPr>
          <w:p w14:paraId="06B0D2DA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7B10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33903744" w14:textId="4ED9702A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B10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10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0.0)</w:t>
            </w:r>
          </w:p>
        </w:tc>
        <w:tc>
          <w:tcPr>
            <w:tcW w:w="1134" w:type="dxa"/>
          </w:tcPr>
          <w:p w14:paraId="35E4E94D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  <w:p w14:paraId="3EA4F821" w14:textId="1E90D916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Pr="001932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1932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932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49" w:type="dxa"/>
          </w:tcPr>
          <w:p w14:paraId="59CFEE51" w14:textId="00D9FC1C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85</w:t>
            </w:r>
          </w:p>
        </w:tc>
      </w:tr>
      <w:tr w:rsidR="006A3249" w:rsidRPr="004225C9" w14:paraId="2F7F62CB" w14:textId="77777777" w:rsidTr="005E76B4">
        <w:tc>
          <w:tcPr>
            <w:tcW w:w="14277" w:type="dxa"/>
            <w:gridSpan w:val="9"/>
          </w:tcPr>
          <w:p w14:paraId="48F30E7B" w14:textId="4B0DE261" w:rsidR="006A3249" w:rsidRPr="00536F06" w:rsidRDefault="006A3249" w:rsidP="006A3249">
            <w:pPr>
              <w:rPr>
                <w:b/>
                <w:bCs/>
                <w:lang w:val="en-GB"/>
              </w:rPr>
            </w:pP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opaminergic medications</w:t>
            </w:r>
          </w:p>
        </w:tc>
      </w:tr>
      <w:tr w:rsidR="006A3249" w:rsidRPr="004225C9" w14:paraId="62991325" w14:textId="77777777" w:rsidTr="00BC11E9">
        <w:tc>
          <w:tcPr>
            <w:tcW w:w="3256" w:type="dxa"/>
            <w:vAlign w:val="center"/>
          </w:tcPr>
          <w:p w14:paraId="44FDE4FB" w14:textId="02786990" w:rsidR="006A3249" w:rsidRPr="00536F06" w:rsidRDefault="006A3249" w:rsidP="006A3249">
            <w:pPr>
              <w:jc w:val="right"/>
              <w:rPr>
                <w:b/>
                <w:bCs/>
                <w:lang w:val="en-GB"/>
              </w:rPr>
            </w:pP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uration (years)</w:t>
            </w:r>
          </w:p>
        </w:tc>
        <w:tc>
          <w:tcPr>
            <w:tcW w:w="1134" w:type="dxa"/>
          </w:tcPr>
          <w:p w14:paraId="5B4645DA" w14:textId="7031BB6C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(1.3; 2.8)</w:t>
            </w:r>
          </w:p>
        </w:tc>
        <w:tc>
          <w:tcPr>
            <w:tcW w:w="1275" w:type="dxa"/>
          </w:tcPr>
          <w:p w14:paraId="31F29FC7" w14:textId="3EF005DC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(2.2; 2.8)</w:t>
            </w:r>
          </w:p>
        </w:tc>
        <w:tc>
          <w:tcPr>
            <w:tcW w:w="1843" w:type="dxa"/>
          </w:tcPr>
          <w:p w14:paraId="43E85821" w14:textId="11A5CC39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95</w:t>
            </w:r>
          </w:p>
        </w:tc>
        <w:tc>
          <w:tcPr>
            <w:tcW w:w="1134" w:type="dxa"/>
          </w:tcPr>
          <w:p w14:paraId="4389C4BA" w14:textId="7777777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74CEC23" w14:textId="7777777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D0BC903" w14:textId="7777777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82B712C" w14:textId="7777777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</w:tcPr>
          <w:p w14:paraId="45A19334" w14:textId="7777777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A3249" w:rsidRPr="004225C9" w14:paraId="606F1E25" w14:textId="77777777" w:rsidTr="00BC11E9">
        <w:tc>
          <w:tcPr>
            <w:tcW w:w="3256" w:type="dxa"/>
            <w:vAlign w:val="center"/>
          </w:tcPr>
          <w:p w14:paraId="258069CE" w14:textId="61233177" w:rsidR="006A3249" w:rsidRPr="00536F06" w:rsidRDefault="006A3249" w:rsidP="006A3249">
            <w:pPr>
              <w:jc w:val="right"/>
              <w:rPr>
                <w:b/>
                <w:bCs/>
                <w:lang w:val="en-GB"/>
              </w:rPr>
            </w:pP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 LEDD (mg/day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</w:tcPr>
          <w:p w14:paraId="191DAADB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2.5</w:t>
            </w:r>
          </w:p>
          <w:p w14:paraId="4A67C4E0" w14:textId="2230568C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25.0; 617.5)</w:t>
            </w:r>
          </w:p>
        </w:tc>
        <w:tc>
          <w:tcPr>
            <w:tcW w:w="1275" w:type="dxa"/>
          </w:tcPr>
          <w:p w14:paraId="3374FB2C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5.0</w:t>
            </w:r>
          </w:p>
          <w:p w14:paraId="09F89254" w14:textId="29D4974F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22.5; 410.0)</w:t>
            </w:r>
          </w:p>
        </w:tc>
        <w:tc>
          <w:tcPr>
            <w:tcW w:w="1843" w:type="dxa"/>
          </w:tcPr>
          <w:p w14:paraId="201268E6" w14:textId="2BAC4258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34</w:t>
            </w:r>
          </w:p>
        </w:tc>
        <w:tc>
          <w:tcPr>
            <w:tcW w:w="1134" w:type="dxa"/>
          </w:tcPr>
          <w:p w14:paraId="2E54D817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2.5</w:t>
            </w:r>
          </w:p>
          <w:p w14:paraId="7D4F04DC" w14:textId="07F2BDE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10.0; 527.5)</w:t>
            </w:r>
          </w:p>
        </w:tc>
        <w:tc>
          <w:tcPr>
            <w:tcW w:w="1418" w:type="dxa"/>
          </w:tcPr>
          <w:p w14:paraId="066C0EB4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2.5</w:t>
            </w:r>
          </w:p>
          <w:p w14:paraId="5B7A6CCC" w14:textId="7A7CC350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35.0; 697.5)</w:t>
            </w:r>
          </w:p>
        </w:tc>
        <w:tc>
          <w:tcPr>
            <w:tcW w:w="1134" w:type="dxa"/>
          </w:tcPr>
          <w:p w14:paraId="0AC68702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08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8408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02ACB823" w14:textId="3265E9C9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408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; 0.</w:t>
            </w:r>
            <w:r w:rsidRPr="008408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18DBF337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3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8E13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3720CB04" w14:textId="39DE1BC4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E13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1; </w:t>
            </w:r>
            <w:r w:rsidRPr="008E13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8E13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49" w:type="dxa"/>
          </w:tcPr>
          <w:p w14:paraId="00192A0E" w14:textId="53E00F25" w:rsidR="006A3249" w:rsidRPr="003C1C45" w:rsidRDefault="006A3249" w:rsidP="006A32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C1C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010</w:t>
            </w:r>
          </w:p>
        </w:tc>
      </w:tr>
      <w:tr w:rsidR="006A3249" w:rsidRPr="004225C9" w14:paraId="654DBEA8" w14:textId="77777777" w:rsidTr="00BC11E9">
        <w:tc>
          <w:tcPr>
            <w:tcW w:w="3256" w:type="dxa"/>
            <w:vAlign w:val="center"/>
          </w:tcPr>
          <w:p w14:paraId="21E46117" w14:textId="58982BD7" w:rsidR="006A3249" w:rsidRPr="00A55923" w:rsidRDefault="006A3249" w:rsidP="006A3249">
            <w:pPr>
              <w:jc w:val="right"/>
              <w:rPr>
                <w:b/>
                <w:bCs/>
              </w:rPr>
            </w:pPr>
            <w:proofErr w:type="spellStart"/>
            <w:r w:rsidRPr="00A559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odopa+MAO-I</w:t>
            </w:r>
            <w:proofErr w:type="spellEnd"/>
            <w:r w:rsidRPr="00A559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ose (mg/</w:t>
            </w:r>
            <w:proofErr w:type="spellStart"/>
            <w:r w:rsidRPr="00A559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</w:t>
            </w:r>
            <w:proofErr w:type="spellEnd"/>
            <w:r w:rsidRPr="00A559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Pr="00A5592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A5592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</w:tcPr>
          <w:p w14:paraId="5BBD80BF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0.0</w:t>
            </w:r>
          </w:p>
          <w:p w14:paraId="516D62D5" w14:textId="1001116E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.0; 400.0)</w:t>
            </w:r>
          </w:p>
        </w:tc>
        <w:tc>
          <w:tcPr>
            <w:tcW w:w="1275" w:type="dxa"/>
          </w:tcPr>
          <w:p w14:paraId="14066DF9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.0</w:t>
            </w:r>
          </w:p>
          <w:p w14:paraId="6C75570C" w14:textId="55B5A819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.0; 400.0)</w:t>
            </w:r>
          </w:p>
        </w:tc>
        <w:tc>
          <w:tcPr>
            <w:tcW w:w="1843" w:type="dxa"/>
          </w:tcPr>
          <w:p w14:paraId="6C99671C" w14:textId="3EBA4932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23</w:t>
            </w:r>
          </w:p>
        </w:tc>
        <w:tc>
          <w:tcPr>
            <w:tcW w:w="1134" w:type="dxa"/>
          </w:tcPr>
          <w:p w14:paraId="1F5DCF8C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.0</w:t>
            </w:r>
          </w:p>
          <w:p w14:paraId="541591D6" w14:textId="6CEFEE85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5.0; 375.0)</w:t>
            </w:r>
          </w:p>
        </w:tc>
        <w:tc>
          <w:tcPr>
            <w:tcW w:w="1418" w:type="dxa"/>
          </w:tcPr>
          <w:p w14:paraId="4B9E5B27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5.0</w:t>
            </w:r>
          </w:p>
          <w:p w14:paraId="5A889189" w14:textId="151BC44F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50.0; 575.0)</w:t>
            </w:r>
          </w:p>
        </w:tc>
        <w:tc>
          <w:tcPr>
            <w:tcW w:w="1134" w:type="dxa"/>
          </w:tcPr>
          <w:p w14:paraId="29071662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880B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444429F5" w14:textId="1A64D333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80B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880B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880B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880B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48F3E372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54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654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060A7925" w14:textId="4344FEE8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Pr="00B654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B654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654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49" w:type="dxa"/>
          </w:tcPr>
          <w:p w14:paraId="5AD62B73" w14:textId="2F8D79C9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32</w:t>
            </w:r>
          </w:p>
        </w:tc>
      </w:tr>
      <w:tr w:rsidR="006A3249" w:rsidRPr="004225C9" w14:paraId="2BB49D64" w14:textId="77777777" w:rsidTr="00BC11E9">
        <w:tc>
          <w:tcPr>
            <w:tcW w:w="3256" w:type="dxa"/>
            <w:vAlign w:val="center"/>
          </w:tcPr>
          <w:p w14:paraId="729811BD" w14:textId="68B45AF4" w:rsidR="006A3249" w:rsidRPr="00BC11E9" w:rsidRDefault="006A3249" w:rsidP="006A324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tients on Levodopa and/or MAO-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134" w:type="dxa"/>
          </w:tcPr>
          <w:p w14:paraId="4EED7047" w14:textId="4F304A1F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75.0%)</w:t>
            </w:r>
          </w:p>
        </w:tc>
        <w:tc>
          <w:tcPr>
            <w:tcW w:w="1275" w:type="dxa"/>
          </w:tcPr>
          <w:p w14:paraId="05F92DF0" w14:textId="31931DBC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87.5%)</w:t>
            </w:r>
          </w:p>
        </w:tc>
        <w:tc>
          <w:tcPr>
            <w:tcW w:w="1843" w:type="dxa"/>
          </w:tcPr>
          <w:p w14:paraId="4363F102" w14:textId="7777777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C21A2A1" w14:textId="20B9026B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1418" w:type="dxa"/>
          </w:tcPr>
          <w:p w14:paraId="6168F093" w14:textId="6FECE69F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87.5%)</w:t>
            </w:r>
          </w:p>
        </w:tc>
        <w:tc>
          <w:tcPr>
            <w:tcW w:w="1134" w:type="dxa"/>
          </w:tcPr>
          <w:p w14:paraId="11E21B6F" w14:textId="7777777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A43379C" w14:textId="7777777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</w:tcPr>
          <w:p w14:paraId="6FB91DAE" w14:textId="7777777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A3249" w:rsidRPr="004225C9" w14:paraId="393B7522" w14:textId="77777777" w:rsidTr="00BC11E9">
        <w:tc>
          <w:tcPr>
            <w:tcW w:w="3256" w:type="dxa"/>
            <w:vAlign w:val="center"/>
          </w:tcPr>
          <w:p w14:paraId="513FC3A4" w14:textId="29854C1C" w:rsidR="006A3249" w:rsidRPr="00D01B3F" w:rsidRDefault="006A3249" w:rsidP="006A3249">
            <w:pPr>
              <w:jc w:val="right"/>
              <w:rPr>
                <w:b/>
                <w:bCs/>
              </w:rPr>
            </w:pPr>
            <w:r w:rsidRPr="00D01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 dose (mg/day)</w:t>
            </w:r>
            <w:r w:rsidRPr="00D01B3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0FB5738D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0.0</w:t>
            </w:r>
          </w:p>
          <w:p w14:paraId="16415428" w14:textId="3F1E993A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0.0; 367.5)</w:t>
            </w:r>
          </w:p>
        </w:tc>
        <w:tc>
          <w:tcPr>
            <w:tcW w:w="1275" w:type="dxa"/>
          </w:tcPr>
          <w:p w14:paraId="13E917F8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.0</w:t>
            </w:r>
          </w:p>
          <w:p w14:paraId="63463362" w14:textId="70494D06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0.0; 320.0)</w:t>
            </w:r>
          </w:p>
        </w:tc>
        <w:tc>
          <w:tcPr>
            <w:tcW w:w="1843" w:type="dxa"/>
          </w:tcPr>
          <w:p w14:paraId="172E20ED" w14:textId="4C46EB05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54</w:t>
            </w:r>
          </w:p>
        </w:tc>
        <w:tc>
          <w:tcPr>
            <w:tcW w:w="1134" w:type="dxa"/>
          </w:tcPr>
          <w:p w14:paraId="77C171FE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.0</w:t>
            </w:r>
          </w:p>
          <w:p w14:paraId="5FB1F445" w14:textId="533F0400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0.0; 375.0)</w:t>
            </w:r>
          </w:p>
        </w:tc>
        <w:tc>
          <w:tcPr>
            <w:tcW w:w="1418" w:type="dxa"/>
          </w:tcPr>
          <w:p w14:paraId="33894F0A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.0</w:t>
            </w:r>
          </w:p>
          <w:p w14:paraId="48F4E28B" w14:textId="35AA00B6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0.0; 320.0)</w:t>
            </w:r>
          </w:p>
        </w:tc>
        <w:tc>
          <w:tcPr>
            <w:tcW w:w="1134" w:type="dxa"/>
          </w:tcPr>
          <w:p w14:paraId="595DBDE2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821A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75A3C26A" w14:textId="63268F8B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21A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821A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0.0)</w:t>
            </w:r>
          </w:p>
        </w:tc>
        <w:tc>
          <w:tcPr>
            <w:tcW w:w="1134" w:type="dxa"/>
          </w:tcPr>
          <w:p w14:paraId="2581EFB0" w14:textId="77777777" w:rsidR="006A3249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  <w:p w14:paraId="26664722" w14:textId="4C6A4FBD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0.0; </w:t>
            </w:r>
            <w:r w:rsidRPr="00833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)</w:t>
            </w:r>
          </w:p>
        </w:tc>
        <w:tc>
          <w:tcPr>
            <w:tcW w:w="1949" w:type="dxa"/>
          </w:tcPr>
          <w:p w14:paraId="3CC3A91C" w14:textId="5EBFA279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85</w:t>
            </w:r>
          </w:p>
        </w:tc>
      </w:tr>
      <w:tr w:rsidR="006A3249" w:rsidRPr="004225C9" w14:paraId="6D1AA904" w14:textId="77777777" w:rsidTr="00BC11E9">
        <w:tc>
          <w:tcPr>
            <w:tcW w:w="3256" w:type="dxa"/>
            <w:vAlign w:val="center"/>
          </w:tcPr>
          <w:p w14:paraId="39096AA6" w14:textId="62235405" w:rsidR="006A3249" w:rsidRPr="009071E4" w:rsidRDefault="006A3249" w:rsidP="006A324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tients on D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36F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134" w:type="dxa"/>
          </w:tcPr>
          <w:p w14:paraId="394D3F37" w14:textId="118339F6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00%)</w:t>
            </w:r>
          </w:p>
        </w:tc>
        <w:tc>
          <w:tcPr>
            <w:tcW w:w="1275" w:type="dxa"/>
          </w:tcPr>
          <w:p w14:paraId="637F03CF" w14:textId="7E27132D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75.0%)</w:t>
            </w:r>
          </w:p>
        </w:tc>
        <w:tc>
          <w:tcPr>
            <w:tcW w:w="1843" w:type="dxa"/>
          </w:tcPr>
          <w:p w14:paraId="1AC20C72" w14:textId="7777777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16428A3" w14:textId="64712315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75%)</w:t>
            </w:r>
          </w:p>
        </w:tc>
        <w:tc>
          <w:tcPr>
            <w:tcW w:w="1418" w:type="dxa"/>
          </w:tcPr>
          <w:p w14:paraId="1A77CA09" w14:textId="27D2C719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75.0%)</w:t>
            </w:r>
          </w:p>
        </w:tc>
        <w:tc>
          <w:tcPr>
            <w:tcW w:w="1134" w:type="dxa"/>
          </w:tcPr>
          <w:p w14:paraId="008E866D" w14:textId="7777777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6C7BE30" w14:textId="7777777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</w:tcPr>
          <w:p w14:paraId="67D8394A" w14:textId="77777777" w:rsidR="006A3249" w:rsidRPr="00360ED3" w:rsidRDefault="006A3249" w:rsidP="006A32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A3249" w:rsidRPr="0060629C" w14:paraId="75DEDDE0" w14:textId="77777777" w:rsidTr="004C0D52">
        <w:tc>
          <w:tcPr>
            <w:tcW w:w="14277" w:type="dxa"/>
            <w:gridSpan w:val="9"/>
            <w:vAlign w:val="center"/>
          </w:tcPr>
          <w:p w14:paraId="66B0BF8C" w14:textId="57542CF3" w:rsidR="006A3249" w:rsidRPr="003D32E4" w:rsidRDefault="006A3249" w:rsidP="006A32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a expressed as median (interquartile range) unless otherwise specified.</w:t>
            </w:r>
          </w:p>
          <w:p w14:paraId="6AC139D4" w14:textId="57F17F62" w:rsidR="006A3249" w:rsidRDefault="006A3249" w:rsidP="006A32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3A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breviations: PD-FUS, Parkinson’s Disease patients treated with Magnetic Resonance guided Focused Ultrasound; PD-ODT, Parkinson’s Disease patients treated with Oral Dopaminergic Therapy; MDS-UPDRS-III, Movement Disorder’s Society Unified Parkinson’s Disease Rating Scale Motor score. HY: Hoehn Yahr Stage; LEDD, Levodopa Equivalent Daily Dose; MAO-I , Mono amino Oxidase Inhibitors; DA, Dopamine-Agonists.</w:t>
            </w:r>
          </w:p>
          <w:p w14:paraId="11D45E59" w14:textId="00384F3A" w:rsidR="006A3249" w:rsidRPr="003C2994" w:rsidRDefault="006A3249" w:rsidP="006A32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C299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3C29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="000A13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464CB3" w:rsidRPr="006B7AB1"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motor outcome expressed as total MDS-UPDRS-III, Tremor score (sum of items 3.15, 3.16, 3.17 and 3.18), Rigidity score (item 3.3) and Bradykinesia score (sum of items 3.4, 3.5, 3.6, 3.7, 3.8)</w:t>
            </w:r>
            <w:r w:rsidR="00464CB3"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;</w:t>
            </w:r>
            <w:r w:rsidRPr="003C29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oetz CG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3C29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t al</w:t>
            </w:r>
            <w:r w:rsidR="00DC1B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C29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C29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v</w:t>
            </w:r>
            <w:proofErr w:type="spellEnd"/>
            <w:r w:rsidRPr="003C29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C29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ord</w:t>
            </w:r>
            <w:proofErr w:type="spellEnd"/>
            <w:r w:rsidR="00DC1B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008;</w:t>
            </w:r>
            <w:r w:rsidRPr="003C29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:2129–2170.</w:t>
            </w:r>
            <w:bookmarkStart w:id="0" w:name="_GoBack"/>
            <w:bookmarkEnd w:id="0"/>
          </w:p>
          <w:p w14:paraId="1B343821" w14:textId="6155B94B" w:rsidR="006A3249" w:rsidRPr="00473BC6" w:rsidRDefault="006A3249" w:rsidP="006A324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BC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Pr="00473B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473B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ehn</w:t>
            </w:r>
            <w:proofErr w:type="spellEnd"/>
            <w:r w:rsidRPr="00473B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M, </w:t>
            </w:r>
            <w:proofErr w:type="spellStart"/>
            <w:r w:rsidRPr="00473B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ahr</w:t>
            </w:r>
            <w:proofErr w:type="spellEnd"/>
            <w:r w:rsidRPr="00473B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D. Neurology </w:t>
            </w:r>
            <w:r w:rsidR="00DC1B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967; </w:t>
            </w:r>
            <w:r w:rsidRPr="00473B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:427–427.</w:t>
            </w:r>
          </w:p>
          <w:p w14:paraId="3D59FB84" w14:textId="013D1236" w:rsidR="006A3249" w:rsidRDefault="006A3249" w:rsidP="006A32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993A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DD was calculated accordingly to </w:t>
            </w:r>
            <w:r w:rsidRPr="0028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mlinson CL et al . Mov Disord </w:t>
            </w:r>
            <w:r w:rsidR="00DC1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10; </w:t>
            </w:r>
            <w:r w:rsidRPr="00287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:2649–2653. </w:t>
            </w:r>
          </w:p>
          <w:p w14:paraId="3F025D29" w14:textId="06B87965" w:rsidR="006A3249" w:rsidRDefault="006A3249" w:rsidP="006A32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993A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luding both </w:t>
            </w:r>
            <w:r w:rsidR="00DC1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993A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vodopa and </w:t>
            </w:r>
            <w:proofErr w:type="spellStart"/>
            <w:r w:rsidRPr="00993A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</w:t>
            </w:r>
            <w:r w:rsidR="00DC1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ino</w:t>
            </w:r>
            <w:proofErr w:type="spellEnd"/>
            <w:r w:rsidR="00DC1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93A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idase</w:t>
            </w:r>
            <w:r w:rsidR="00DC1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ype B </w:t>
            </w:r>
            <w:r w:rsidRPr="00993A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hibitor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</w:p>
          <w:p w14:paraId="779DB7A1" w14:textId="5C6A4858" w:rsidR="006A3249" w:rsidRDefault="006A3249" w:rsidP="006A32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ann-Whitney-U test;</w:t>
            </w:r>
          </w:p>
          <w:p w14:paraId="035BDAA0" w14:textId="27CE5BAE" w:rsidR="006A3249" w:rsidRPr="009276BE" w:rsidRDefault="006A3249" w:rsidP="006A32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</w:t>
            </w:r>
            <w:r w:rsidRPr="00952C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itiv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 values</w:t>
            </w:r>
            <w:r w:rsidRPr="00952C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present 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increase</w:t>
            </w:r>
            <w:r w:rsidRPr="00952C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score or dosage from baseli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</w:p>
        </w:tc>
      </w:tr>
    </w:tbl>
    <w:p w14:paraId="2A1085BD" w14:textId="77777777" w:rsidR="009F6D06" w:rsidRPr="004225C9" w:rsidRDefault="009F6D06">
      <w:pPr>
        <w:rPr>
          <w:lang w:val="en-GB"/>
        </w:rPr>
      </w:pPr>
    </w:p>
    <w:sectPr w:rsidR="009F6D06" w:rsidRPr="004225C9" w:rsidSect="00D5589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8EB"/>
    <w:rsid w:val="00052F63"/>
    <w:rsid w:val="0008052D"/>
    <w:rsid w:val="000861F3"/>
    <w:rsid w:val="00090906"/>
    <w:rsid w:val="000A1381"/>
    <w:rsid w:val="000A1478"/>
    <w:rsid w:val="000B01F6"/>
    <w:rsid w:val="000B109A"/>
    <w:rsid w:val="000C11DA"/>
    <w:rsid w:val="000D38CD"/>
    <w:rsid w:val="000E1C02"/>
    <w:rsid w:val="000F716B"/>
    <w:rsid w:val="00154613"/>
    <w:rsid w:val="001932C7"/>
    <w:rsid w:val="001A40AA"/>
    <w:rsid w:val="001C27F3"/>
    <w:rsid w:val="0026479B"/>
    <w:rsid w:val="00283022"/>
    <w:rsid w:val="002871A1"/>
    <w:rsid w:val="0028776C"/>
    <w:rsid w:val="002B018E"/>
    <w:rsid w:val="002E437E"/>
    <w:rsid w:val="002F147C"/>
    <w:rsid w:val="00312506"/>
    <w:rsid w:val="00360ED3"/>
    <w:rsid w:val="003C1C45"/>
    <w:rsid w:val="003C2994"/>
    <w:rsid w:val="003C2C50"/>
    <w:rsid w:val="003C47F0"/>
    <w:rsid w:val="003C5C2E"/>
    <w:rsid w:val="003D32E4"/>
    <w:rsid w:val="00407437"/>
    <w:rsid w:val="004225C9"/>
    <w:rsid w:val="00464CB3"/>
    <w:rsid w:val="00473BC6"/>
    <w:rsid w:val="004745D1"/>
    <w:rsid w:val="004C3730"/>
    <w:rsid w:val="004D4A47"/>
    <w:rsid w:val="00532846"/>
    <w:rsid w:val="00536F06"/>
    <w:rsid w:val="00542CCC"/>
    <w:rsid w:val="00572F24"/>
    <w:rsid w:val="005924C7"/>
    <w:rsid w:val="005A7080"/>
    <w:rsid w:val="0060629C"/>
    <w:rsid w:val="006102E1"/>
    <w:rsid w:val="006A3249"/>
    <w:rsid w:val="006B7A8C"/>
    <w:rsid w:val="006D2BC8"/>
    <w:rsid w:val="006F4A46"/>
    <w:rsid w:val="007623D8"/>
    <w:rsid w:val="007712E6"/>
    <w:rsid w:val="0077304F"/>
    <w:rsid w:val="007967FD"/>
    <w:rsid w:val="007A7C73"/>
    <w:rsid w:val="007B10CF"/>
    <w:rsid w:val="008200BA"/>
    <w:rsid w:val="00821A8E"/>
    <w:rsid w:val="00825E31"/>
    <w:rsid w:val="00833EFF"/>
    <w:rsid w:val="00840844"/>
    <w:rsid w:val="00860B61"/>
    <w:rsid w:val="00880B50"/>
    <w:rsid w:val="0089673E"/>
    <w:rsid w:val="008E13B6"/>
    <w:rsid w:val="008F1728"/>
    <w:rsid w:val="009071E4"/>
    <w:rsid w:val="0091275B"/>
    <w:rsid w:val="009276BE"/>
    <w:rsid w:val="00982A6F"/>
    <w:rsid w:val="009F6D06"/>
    <w:rsid w:val="00A1594B"/>
    <w:rsid w:val="00A55923"/>
    <w:rsid w:val="00AA3478"/>
    <w:rsid w:val="00AC1A09"/>
    <w:rsid w:val="00AD314D"/>
    <w:rsid w:val="00B52644"/>
    <w:rsid w:val="00B654B1"/>
    <w:rsid w:val="00B71377"/>
    <w:rsid w:val="00B76A27"/>
    <w:rsid w:val="00BA5ED3"/>
    <w:rsid w:val="00BC11E9"/>
    <w:rsid w:val="00BC34B0"/>
    <w:rsid w:val="00BE570B"/>
    <w:rsid w:val="00C203D3"/>
    <w:rsid w:val="00C33B86"/>
    <w:rsid w:val="00C57A28"/>
    <w:rsid w:val="00C95794"/>
    <w:rsid w:val="00CC5621"/>
    <w:rsid w:val="00CD02D7"/>
    <w:rsid w:val="00CE2399"/>
    <w:rsid w:val="00D0118B"/>
    <w:rsid w:val="00D01B3F"/>
    <w:rsid w:val="00D43CD8"/>
    <w:rsid w:val="00D55896"/>
    <w:rsid w:val="00DA2B16"/>
    <w:rsid w:val="00DA537A"/>
    <w:rsid w:val="00DC1BED"/>
    <w:rsid w:val="00DE5646"/>
    <w:rsid w:val="00E479ED"/>
    <w:rsid w:val="00E608EB"/>
    <w:rsid w:val="00E7578D"/>
    <w:rsid w:val="00ED4D58"/>
    <w:rsid w:val="00EF6FCA"/>
    <w:rsid w:val="00F60AA5"/>
    <w:rsid w:val="00F642A1"/>
    <w:rsid w:val="00F87241"/>
    <w:rsid w:val="00FB2E2F"/>
    <w:rsid w:val="00FC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054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B01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C1B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C1BE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B01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C1B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C1B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2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F6571-4CD6-472F-AC5B-3915BD25D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Golfrè Andreasi</dc:creator>
  <cp:keywords/>
  <dc:description/>
  <cp:lastModifiedBy>Cilia Roberto</cp:lastModifiedBy>
  <cp:revision>4</cp:revision>
  <dcterms:created xsi:type="dcterms:W3CDTF">2022-05-02T23:07:00Z</dcterms:created>
  <dcterms:modified xsi:type="dcterms:W3CDTF">2022-05-06T12:25:00Z</dcterms:modified>
</cp:coreProperties>
</file>